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DDB8A" w14:textId="044F2636" w:rsidR="00D4786E" w:rsidRDefault="007A1A54" w:rsidP="00094539">
      <w:pPr>
        <w:spacing w:beforeLines="120" w:before="28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2A1F0D54" w14:textId="3AA440B0" w:rsidR="007A1A54" w:rsidRDefault="00D46934" w:rsidP="00AD448E">
      <w:pPr>
        <w:spacing w:beforeLines="120" w:before="288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526ACA" wp14:editId="1D591006">
            <wp:extent cx="5400040" cy="2331720"/>
            <wp:effectExtent l="0" t="0" r="0" b="0"/>
            <wp:docPr id="3" name="Imagem 3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barras&#10;&#10;Descrição gerada automa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49" b="29795"/>
                    <a:stretch/>
                  </pic:blipFill>
                  <pic:spPr bwMode="auto">
                    <a:xfrm>
                      <a:off x="0" y="0"/>
                      <a:ext cx="5400040" cy="2331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4A0B7" w14:textId="77777777" w:rsidR="00C83350" w:rsidRPr="0093407D" w:rsidRDefault="00C83350" w:rsidP="00C83350">
      <w:pPr>
        <w:spacing w:beforeLines="120" w:before="288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1: rIL9 or 9CI did not affect cell viability after 72 hours of treatment in C2C12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s 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macrophages.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C2C1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or bone marrow-derived macrophages were infected with tissu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trypomastigotes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(TCTs) of Y strain </w:t>
      </w:r>
      <w:r w:rsidRPr="006574BA">
        <w:rPr>
          <w:rFonts w:ascii="Times New Roman" w:hAnsi="Times New Roman" w:cs="Times New Roman"/>
          <w:i/>
          <w:sz w:val="24"/>
          <w:szCs w:val="24"/>
          <w:lang w:val="en-US"/>
        </w:rPr>
        <w:t>Trypanosoma</w:t>
      </w:r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and after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ncubation, non-internalized parasites were removed and respective groups were treated with recombinant I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9 (rIL9) (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ng/mL and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ng/mL, respectively) or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9-neutralizing antibody 9CI (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µg/mL)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. After 72 hours post treatment, cell viability was determined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MTT.</w:t>
      </w:r>
    </w:p>
    <w:p w14:paraId="3406AD3A" w14:textId="4DC8F280" w:rsidR="007A1A54" w:rsidRDefault="00D46934" w:rsidP="00AD448E">
      <w:pPr>
        <w:spacing w:beforeLines="120" w:before="288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0BF1F7" wp14:editId="6EF6FDD3">
            <wp:extent cx="4813300" cy="2598420"/>
            <wp:effectExtent l="0" t="0" r="6350" b="0"/>
            <wp:docPr id="4" name="Imagem 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&#10;&#10;Descrição gerad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66" t="4519" b="40452"/>
                    <a:stretch/>
                  </pic:blipFill>
                  <pic:spPr bwMode="auto">
                    <a:xfrm>
                      <a:off x="0" y="0"/>
                      <a:ext cx="4813300" cy="259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4FE924" w14:textId="77777777" w:rsidR="00C83350" w:rsidRPr="0093407D" w:rsidRDefault="00C83350" w:rsidP="00C83350">
      <w:pPr>
        <w:spacing w:beforeLines="120" w:before="288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2: rIL9 or 9CI treatme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macrophages 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>did not interfe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>NO</w:t>
      </w:r>
      <w:proofErr w:type="gramEnd"/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duction.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Bone marrow-derived macrophages were infected with tissu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trypomastigotes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(TCTs) of Y strain </w:t>
      </w:r>
      <w:r w:rsidRPr="006574BA">
        <w:rPr>
          <w:rFonts w:ascii="Times New Roman" w:hAnsi="Times New Roman" w:cs="Times New Roman"/>
          <w:i/>
          <w:sz w:val="24"/>
          <w:szCs w:val="24"/>
          <w:lang w:val="en-US"/>
        </w:rPr>
        <w:t>Trypanosoma</w:t>
      </w:r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and after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ncubation, non-internalized parasites were remov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and respective groups were treated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lastRenderedPageBreak/>
        <w:t>with recombinant I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9 (rIL9) (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ng/mL) or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9-neutralizing antibody 9CI (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µg/mL)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 After 72 hours pos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nfection (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) and 96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was collected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r>
        <w:rPr>
          <w:rFonts w:ascii="Times New Roman" w:hAnsi="Times New Roman" w:cs="Times New Roman"/>
          <w:sz w:val="24"/>
          <w:szCs w:val="24"/>
          <w:lang w:val="en-US"/>
        </w:rPr>
        <w:t>levels determine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Grie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actio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 Control group repres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infected </w:t>
      </w:r>
      <w:r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p w14:paraId="2E020431" w14:textId="5CD583FC" w:rsidR="00AD448E" w:rsidRPr="00B37E7B" w:rsidRDefault="00AD448E" w:rsidP="0040190A">
      <w:pPr>
        <w:spacing w:beforeLines="120" w:before="288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BC1EE19" w14:textId="171EB964" w:rsidR="00342500" w:rsidRDefault="00D46934" w:rsidP="00C927FD">
      <w:pPr>
        <w:spacing w:beforeLines="120" w:before="288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DCA887" wp14:editId="005D51FB">
            <wp:extent cx="4693920" cy="5402580"/>
            <wp:effectExtent l="0" t="0" r="0" b="7620"/>
            <wp:docPr id="6" name="Imagem 6" descr="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Desenho técnico&#10;&#10;Descrição gerada automa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36" t="3053" r="3340" b="2810"/>
                    <a:stretch/>
                  </pic:blipFill>
                  <pic:spPr bwMode="auto">
                    <a:xfrm>
                      <a:off x="0" y="0"/>
                      <a:ext cx="4693920" cy="540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A8986" w14:textId="77777777" w:rsidR="00C83350" w:rsidRPr="0093407D" w:rsidRDefault="00C83350" w:rsidP="00C83350">
      <w:pPr>
        <w:spacing w:beforeLines="120" w:before="288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3: Cytokin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vels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dium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ultured 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2C12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s 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macrophage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. C2C1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or bone marrow-derived macrophages were infected with tissu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trypomastigotes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(TCTs) of Y strain </w:t>
      </w:r>
      <w:r w:rsidRPr="006574BA">
        <w:rPr>
          <w:rFonts w:ascii="Times New Roman" w:hAnsi="Times New Roman" w:cs="Times New Roman"/>
          <w:i/>
          <w:sz w:val="24"/>
          <w:szCs w:val="24"/>
          <w:lang w:val="en-US"/>
        </w:rPr>
        <w:t>Trypanosoma</w:t>
      </w:r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3407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and after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ncubation, non-internalized parasites were removed, and respective groups were treated with recombinant I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9 (rIL9) (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ng/mL and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ng/mL, respectively) or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9-neutralizing antibody 9CI (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340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µg/mL)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 After 72 hours pos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nfection (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ell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medium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ollected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ytokin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measur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magnetic b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ay.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o significant differences were obser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the group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D7A986" w14:textId="356A81E7" w:rsidR="00342500" w:rsidRDefault="00342500" w:rsidP="00094539">
      <w:pPr>
        <w:spacing w:beforeLines="120" w:before="28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8ACBC9" w14:textId="7D02E270" w:rsidR="008D4F68" w:rsidRDefault="008D4F68" w:rsidP="00094539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B7FCE0" w14:textId="35DD1A1C" w:rsidR="008D4F68" w:rsidRDefault="00742960" w:rsidP="00094539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E003AD" wp14:editId="72A47BB4">
            <wp:extent cx="5400040" cy="6404610"/>
            <wp:effectExtent l="0" t="0" r="0" b="0"/>
            <wp:docPr id="10" name="Imagem 10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Gráfico, Gráfico de barras&#10;&#10;Descrição gerad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0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ADED8" w14:textId="77777777" w:rsidR="00C83350" w:rsidRPr="0093407D" w:rsidRDefault="00C83350" w:rsidP="00C83350">
      <w:pPr>
        <w:spacing w:beforeLines="120" w:before="288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4: Cytok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vels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erum from infected BALB/c mice treated with 9CI or rIL9.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ytokines were quantified with magnetic beads in serum (A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G) from infected mice that were treated with 9CI (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µg/animal) or rIL9 (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g/animal)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ose treated with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IgG2a and PBS</w:t>
      </w:r>
      <w:r>
        <w:rPr>
          <w:rFonts w:ascii="Times New Roman" w:hAnsi="Times New Roman" w:cs="Times New Roman"/>
          <w:sz w:val="24"/>
          <w:szCs w:val="24"/>
          <w:lang w:val="en-US"/>
        </w:rPr>
        <w:t>, their respective control group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mice were e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uth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zed and serum analyzed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after 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dpi – acute infection (A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F) or 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pi – chronic infection (G). </w:t>
      </w:r>
      <w:r>
        <w:rPr>
          <w:rFonts w:ascii="Times New Roman" w:hAnsi="Times New Roman" w:cs="Times New Roman"/>
          <w:sz w:val="24"/>
          <w:szCs w:val="24"/>
          <w:lang w:val="en-US"/>
        </w:rPr>
        <w:t>There was no significant difference in cytokine level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  <w:lang w:val="en-US"/>
        </w:rPr>
        <w:t>that of the corresponding control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. Basal: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infected and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F328C1" w14:textId="4F5E386C" w:rsidR="00742960" w:rsidRDefault="00742960" w:rsidP="00742960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A774DA" w14:textId="6F3AC56E" w:rsidR="00742960" w:rsidRDefault="00742960" w:rsidP="00742960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B4FF14" w14:textId="53570147" w:rsidR="00742960" w:rsidRDefault="00742960" w:rsidP="00742960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D8D131" wp14:editId="6F7A2682">
            <wp:extent cx="5400040" cy="5400040"/>
            <wp:effectExtent l="0" t="0" r="0" b="0"/>
            <wp:docPr id="11" name="Imagem 11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Uma imagem contendo Diagrama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0619B" w14:textId="77777777" w:rsidR="00C83350" w:rsidRPr="0093407D" w:rsidRDefault="00C83350" w:rsidP="00C83350">
      <w:pPr>
        <w:spacing w:beforeLines="120" w:before="288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5: Cytok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vels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heart lysat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340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fected BALB/c mice treated with 9CI or rIL9.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ytokines were quantified with magnetic beads in 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407D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of heart lys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H) from infected mice that were treated with 9CI (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µg/animal) or rIL9 (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ng/animal), and </w:t>
      </w:r>
      <w:r>
        <w:rPr>
          <w:rFonts w:ascii="Times New Roman" w:hAnsi="Times New Roman" w:cs="Times New Roman"/>
          <w:sz w:val="24"/>
          <w:szCs w:val="24"/>
          <w:lang w:val="en-US"/>
        </w:rPr>
        <w:t>those treated with IgG2a and PBS, their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respective control groups. </w:t>
      </w:r>
      <w:r>
        <w:rPr>
          <w:rFonts w:ascii="Times New Roman" w:hAnsi="Times New Roman" w:cs="Times New Roman"/>
          <w:sz w:val="24"/>
          <w:szCs w:val="24"/>
          <w:lang w:val="en-US"/>
        </w:rPr>
        <w:t>The mice were e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uthan</w:t>
      </w:r>
      <w:r>
        <w:rPr>
          <w:rFonts w:ascii="Times New Roman" w:hAnsi="Times New Roman" w:cs="Times New Roman"/>
          <w:sz w:val="24"/>
          <w:szCs w:val="24"/>
          <w:lang w:val="en-US"/>
        </w:rPr>
        <w:t>ize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heart lysates analyzed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after 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pi – acute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lastRenderedPageBreak/>
        <w:t>infection (A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F) or 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dpi – chronic infection (G and H). </w:t>
      </w:r>
      <w:r>
        <w:rPr>
          <w:rFonts w:ascii="Times New Roman" w:hAnsi="Times New Roman" w:cs="Times New Roman"/>
          <w:sz w:val="24"/>
          <w:szCs w:val="24"/>
          <w:lang w:val="en-US"/>
        </w:rPr>
        <w:t>There was no significant difference in cytokine level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  <w:lang w:val="en-US"/>
        </w:rPr>
        <w:t>that of the corresponding control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. Basal: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infected and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Pr="009340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876D27" w14:textId="7A8961F8" w:rsidR="00742960" w:rsidRPr="00342500" w:rsidRDefault="00742960" w:rsidP="00742960">
      <w:pPr>
        <w:spacing w:beforeLines="120" w:before="28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7E3F7B03" w14:textId="77777777" w:rsidR="00742960" w:rsidRPr="00B37E7B" w:rsidRDefault="00742960" w:rsidP="00094539">
      <w:pPr>
        <w:spacing w:beforeLines="120" w:before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42960" w:rsidRPr="00B37E7B" w:rsidSect="007A1A54"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3DA3B" w14:textId="77777777" w:rsidR="00035003" w:rsidRDefault="00035003">
      <w:pPr>
        <w:spacing w:line="240" w:lineRule="auto"/>
      </w:pPr>
      <w:r>
        <w:separator/>
      </w:r>
    </w:p>
  </w:endnote>
  <w:endnote w:type="continuationSeparator" w:id="0">
    <w:p w14:paraId="4F41426C" w14:textId="77777777" w:rsidR="00035003" w:rsidRDefault="000350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4526668"/>
      <w:docPartObj>
        <w:docPartGallery w:val="Page Numbers (Bottom of Page)"/>
        <w:docPartUnique/>
      </w:docPartObj>
    </w:sdtPr>
    <w:sdtEndPr/>
    <w:sdtContent>
      <w:p w14:paraId="0D835EDE" w14:textId="77777777" w:rsidR="002830B3" w:rsidRDefault="00D7050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350">
          <w:rPr>
            <w:noProof/>
          </w:rPr>
          <w:t>5</w:t>
        </w:r>
        <w:r>
          <w:fldChar w:fldCharType="end"/>
        </w:r>
      </w:p>
    </w:sdtContent>
  </w:sdt>
  <w:p w14:paraId="03DB1A88" w14:textId="77777777" w:rsidR="002830B3" w:rsidRDefault="0003500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684A3" w14:textId="77777777" w:rsidR="00035003" w:rsidRDefault="00035003">
      <w:pPr>
        <w:spacing w:line="240" w:lineRule="auto"/>
      </w:pPr>
      <w:r>
        <w:separator/>
      </w:r>
    </w:p>
  </w:footnote>
  <w:footnote w:type="continuationSeparator" w:id="0">
    <w:p w14:paraId="69861673" w14:textId="77777777" w:rsidR="00035003" w:rsidRDefault="000350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539"/>
    <w:rsid w:val="00035003"/>
    <w:rsid w:val="00072211"/>
    <w:rsid w:val="00077073"/>
    <w:rsid w:val="00094539"/>
    <w:rsid w:val="00342500"/>
    <w:rsid w:val="003848F4"/>
    <w:rsid w:val="0040190A"/>
    <w:rsid w:val="004D1E7A"/>
    <w:rsid w:val="005061E2"/>
    <w:rsid w:val="005401DC"/>
    <w:rsid w:val="00613272"/>
    <w:rsid w:val="006901E4"/>
    <w:rsid w:val="00702C22"/>
    <w:rsid w:val="00742960"/>
    <w:rsid w:val="007446CD"/>
    <w:rsid w:val="007A1A54"/>
    <w:rsid w:val="00816580"/>
    <w:rsid w:val="00890053"/>
    <w:rsid w:val="00895B5E"/>
    <w:rsid w:val="008D4F68"/>
    <w:rsid w:val="0093213E"/>
    <w:rsid w:val="00A6138E"/>
    <w:rsid w:val="00AD448E"/>
    <w:rsid w:val="00B128C1"/>
    <w:rsid w:val="00B438E4"/>
    <w:rsid w:val="00BE4DBA"/>
    <w:rsid w:val="00C1485B"/>
    <w:rsid w:val="00C83350"/>
    <w:rsid w:val="00C927FD"/>
    <w:rsid w:val="00D46934"/>
    <w:rsid w:val="00D4786E"/>
    <w:rsid w:val="00D7050D"/>
    <w:rsid w:val="00E53836"/>
    <w:rsid w:val="00F9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26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4539"/>
    <w:pPr>
      <w:spacing w:after="0" w:line="276" w:lineRule="auto"/>
    </w:pPr>
    <w:rPr>
      <w:rFonts w:ascii="Arial" w:eastAsia="Arial" w:hAnsi="Arial" w:cs="Arial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094539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94539"/>
    <w:rPr>
      <w:rFonts w:ascii="Arial" w:eastAsia="Arial" w:hAnsi="Arial" w:cs="Arial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094539"/>
  </w:style>
  <w:style w:type="paragraph" w:styleId="Textodebalo">
    <w:name w:val="Balloon Text"/>
    <w:basedOn w:val="Normal"/>
    <w:link w:val="TextodebaloChar"/>
    <w:uiPriority w:val="99"/>
    <w:semiHidden/>
    <w:unhideWhenUsed/>
    <w:rsid w:val="007A1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1A54"/>
    <w:rPr>
      <w:rFonts w:ascii="Tahoma" w:eastAsia="Arial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4539"/>
    <w:pPr>
      <w:spacing w:after="0" w:line="276" w:lineRule="auto"/>
    </w:pPr>
    <w:rPr>
      <w:rFonts w:ascii="Arial" w:eastAsia="Arial" w:hAnsi="Arial" w:cs="Arial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094539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94539"/>
    <w:rPr>
      <w:rFonts w:ascii="Arial" w:eastAsia="Arial" w:hAnsi="Arial" w:cs="Arial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094539"/>
  </w:style>
  <w:style w:type="paragraph" w:styleId="Textodebalo">
    <w:name w:val="Balloon Text"/>
    <w:basedOn w:val="Normal"/>
    <w:link w:val="TextodebaloChar"/>
    <w:uiPriority w:val="99"/>
    <w:semiHidden/>
    <w:unhideWhenUsed/>
    <w:rsid w:val="007A1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1A54"/>
    <w:rPr>
      <w:rFonts w:ascii="Tahoma" w:eastAsia="Arial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3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nia Saraiva</dc:creator>
  <cp:lastModifiedBy>Cristina</cp:lastModifiedBy>
  <cp:revision>2</cp:revision>
  <dcterms:created xsi:type="dcterms:W3CDTF">2021-08-04T05:43:00Z</dcterms:created>
  <dcterms:modified xsi:type="dcterms:W3CDTF">2021-08-04T05:43:00Z</dcterms:modified>
</cp:coreProperties>
</file>